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465EF6" w14:textId="77777777" w:rsidR="004051C0" w:rsidRDefault="004051C0" w:rsidP="004051C0">
      <w:pPr>
        <w:rPr>
          <w:b/>
          <w:sz w:val="24"/>
        </w:rPr>
      </w:pPr>
      <w:r>
        <w:rPr>
          <w:b/>
          <w:sz w:val="24"/>
        </w:rPr>
        <w:t>Scientific Reports</w:t>
      </w:r>
    </w:p>
    <w:p w14:paraId="39B5CC93" w14:textId="77777777" w:rsidR="004051C0" w:rsidRDefault="00EA238E" w:rsidP="004051C0">
      <w:pPr>
        <w:rPr>
          <w:b/>
          <w:sz w:val="24"/>
        </w:rPr>
      </w:pPr>
      <w:r>
        <w:rPr>
          <w:b/>
          <w:sz w:val="24"/>
        </w:rPr>
        <w:t>Supplementary</w:t>
      </w:r>
      <w:r w:rsidR="004051C0">
        <w:rPr>
          <w:b/>
          <w:sz w:val="24"/>
        </w:rPr>
        <w:t xml:space="preserve"> Information</w:t>
      </w:r>
    </w:p>
    <w:p w14:paraId="0E75E8A4" w14:textId="77777777" w:rsidR="004051C0" w:rsidRPr="00B75B43" w:rsidRDefault="004051C0" w:rsidP="004051C0">
      <w:pPr>
        <w:rPr>
          <w:b/>
          <w:sz w:val="24"/>
        </w:rPr>
      </w:pPr>
      <w:r w:rsidRPr="00B75B43">
        <w:rPr>
          <w:b/>
          <w:sz w:val="24"/>
        </w:rPr>
        <w:t>Isolation and characterisation of alveolar type II pneumocytes from adult bovine lung</w:t>
      </w:r>
    </w:p>
    <w:p w14:paraId="5C6A88C2" w14:textId="77777777" w:rsidR="004051C0" w:rsidRDefault="004051C0" w:rsidP="004051C0">
      <w:r>
        <w:t>Diane Frances Lee, Francisco Javier Salguero, Duncan Grainger, Robert James Francis, Kirsty MacLellan-Gibson and Mark Andrew Chambers</w:t>
      </w:r>
    </w:p>
    <w:p w14:paraId="7E0D689E" w14:textId="77777777" w:rsidR="004051C0" w:rsidRDefault="004051C0">
      <w:pPr>
        <w:spacing w:line="259" w:lineRule="auto"/>
      </w:pPr>
      <w:r>
        <w:br w:type="page"/>
      </w:r>
    </w:p>
    <w:p w14:paraId="6373760C" w14:textId="77777777" w:rsidR="004051C0" w:rsidRDefault="00CD588D" w:rsidP="004051C0">
      <w:pPr>
        <w:rPr>
          <w:b/>
        </w:rPr>
      </w:pPr>
      <w:r>
        <w:rPr>
          <w:b/>
        </w:rPr>
        <w:lastRenderedPageBreak/>
        <w:t>Supplementary</w:t>
      </w:r>
      <w:r w:rsidR="004051C0">
        <w:rPr>
          <w:b/>
        </w:rPr>
        <w:t xml:space="preserve"> Results</w:t>
      </w:r>
    </w:p>
    <w:p w14:paraId="5F84A5EA" w14:textId="77777777" w:rsidR="00E450CC" w:rsidRDefault="00E450CC" w:rsidP="004051C0">
      <w:pPr>
        <w:rPr>
          <w:b/>
        </w:rPr>
      </w:pPr>
      <w:r>
        <w:rPr>
          <w:b/>
          <w:noProof/>
          <w:lang w:eastAsia="en-GB"/>
        </w:rPr>
        <w:drawing>
          <wp:inline distT="0" distB="0" distL="0" distR="0" wp14:anchorId="36E6E0F0" wp14:editId="52503779">
            <wp:extent cx="5894614" cy="1860039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814" cy="18752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DDF000" w14:textId="77777777" w:rsidR="004051C0" w:rsidRPr="00E450CC" w:rsidRDefault="004051C0" w:rsidP="004051C0">
      <w:r>
        <w:rPr>
          <w:b/>
        </w:rPr>
        <w:t>Figure S1</w:t>
      </w:r>
      <w:r w:rsidR="000773A4">
        <w:rPr>
          <w:b/>
        </w:rPr>
        <w:t xml:space="preserve">. </w:t>
      </w:r>
      <w:r w:rsidR="00E450CC" w:rsidRPr="00E450CC">
        <w:rPr>
          <w:b/>
        </w:rPr>
        <w:t xml:space="preserve">ATII cells were isolated using FITC labelled CD74 as a marker for ATII. </w:t>
      </w:r>
      <w:r w:rsidR="00E450CC" w:rsidRPr="00E450CC">
        <w:t xml:space="preserve">(a) </w:t>
      </w:r>
      <w:r w:rsidR="002D0E8A">
        <w:t xml:space="preserve">Of the sampled population, 6 % </w:t>
      </w:r>
      <w:r w:rsidR="00E450CC" w:rsidRPr="00E450CC">
        <w:t xml:space="preserve">were found to be positive for </w:t>
      </w:r>
      <w:r w:rsidR="002D0E8A">
        <w:t>anti-</w:t>
      </w:r>
      <w:r w:rsidR="00E450CC" w:rsidRPr="00E450CC">
        <w:t>CD74</w:t>
      </w:r>
      <w:r w:rsidR="002D0E8A">
        <w:t xml:space="preserve"> FITC</w:t>
      </w:r>
      <w:r w:rsidR="00E450CC" w:rsidRPr="00E450CC">
        <w:t>, following digestion (i), whilst sorted cells were shown to be 92 % positive (ii). (b) Isolated cells, three days post-sorting, imaged using a Zeiss Axiovert 25 inverted microscope in brightfield mode, 20 x objective, showing mostly debris.</w:t>
      </w:r>
    </w:p>
    <w:p w14:paraId="234D22B8" w14:textId="77777777" w:rsidR="001B0EB7" w:rsidRDefault="000773A4" w:rsidP="004051C0">
      <w:pPr>
        <w:rPr>
          <w:b/>
        </w:rPr>
      </w:pPr>
      <w:r>
        <w:rPr>
          <w:b/>
          <w:noProof/>
          <w:lang w:eastAsia="en-GB"/>
        </w:rPr>
        <w:drawing>
          <wp:inline distT="0" distB="0" distL="0" distR="0" wp14:anchorId="6A6CEB8E" wp14:editId="6F95952D">
            <wp:extent cx="5670006" cy="3348174"/>
            <wp:effectExtent l="0" t="0" r="698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4485" cy="33626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39A3EA" w14:textId="77777777" w:rsidR="004051C0" w:rsidRPr="000773A4" w:rsidRDefault="004051C0" w:rsidP="004051C0">
      <w:r>
        <w:rPr>
          <w:b/>
        </w:rPr>
        <w:t>Figure S2</w:t>
      </w:r>
      <w:r w:rsidR="000773A4">
        <w:rPr>
          <w:b/>
        </w:rPr>
        <w:t xml:space="preserve">. </w:t>
      </w:r>
      <w:r w:rsidR="000773A4" w:rsidRPr="000773A4">
        <w:rPr>
          <w:b/>
        </w:rPr>
        <w:t xml:space="preserve">Isolation of ATII cells using magnetic bead sorting. </w:t>
      </w:r>
      <w:r w:rsidR="000773A4" w:rsidRPr="000773A4">
        <w:t>(a) Debris, isolated by magnetic cell sorting of CD74-FITC positive cells from freshly digested tissue. (b) Isolated cells from a repeat of the magnetic sorting procedure</w:t>
      </w:r>
      <w:r w:rsidR="00CD588D">
        <w:t xml:space="preserve"> performed on unsorted cells which were seeded directly in SAGM </w:t>
      </w:r>
      <w:r w:rsidR="00CD588D">
        <w:lastRenderedPageBreak/>
        <w:t>into T75 flasks.</w:t>
      </w:r>
      <w:r w:rsidR="000773A4" w:rsidRPr="000773A4">
        <w:t xml:space="preserve"> </w:t>
      </w:r>
      <w:r w:rsidR="00CD588D">
        <w:t>Images were acquired</w:t>
      </w:r>
      <w:r w:rsidR="000773A4" w:rsidRPr="000773A4">
        <w:t xml:space="preserve"> using a Zeiss Axiovert 25 inverted microscope in brightfield mode, 10 x objective (i) and 20 x objective (ii). (c) IF analysis of isolated cells grown on coverslips using methods outlined in main methods section. Images are representative of three replicates of the same isolation.</w:t>
      </w:r>
    </w:p>
    <w:p w14:paraId="7B523540" w14:textId="77777777" w:rsidR="004051C0" w:rsidRDefault="00CD588D" w:rsidP="004051C0">
      <w:pPr>
        <w:rPr>
          <w:b/>
        </w:rPr>
      </w:pPr>
      <w:r>
        <w:rPr>
          <w:b/>
        </w:rPr>
        <w:t>Supplementary</w:t>
      </w:r>
      <w:r w:rsidR="004051C0">
        <w:rPr>
          <w:b/>
        </w:rPr>
        <w:t xml:space="preserve"> Experimental Procedures</w:t>
      </w:r>
    </w:p>
    <w:p w14:paraId="1BD1D203" w14:textId="77777777" w:rsidR="004051C0" w:rsidRDefault="004051C0" w:rsidP="004051C0">
      <w:pPr>
        <w:rPr>
          <w:b/>
        </w:rPr>
      </w:pPr>
      <w:r>
        <w:rPr>
          <w:b/>
        </w:rPr>
        <w:t>FACS</w:t>
      </w:r>
    </w:p>
    <w:p w14:paraId="5B727702" w14:textId="1D938B05" w:rsidR="00806570" w:rsidRPr="00BB4B0E" w:rsidRDefault="00BB4B0E" w:rsidP="00BB4B0E">
      <w:r>
        <w:t>Distal lung tissue was processed from freshly slaughtered cattle as per the main methods section (i</w:t>
      </w:r>
      <w:r w:rsidRPr="00BB4B0E">
        <w:t>solation of alveolar type II (ATII) epithelial cells</w:t>
      </w:r>
      <w:r w:rsidRPr="00CD588D">
        <w:t>).</w:t>
      </w:r>
      <w:r>
        <w:rPr>
          <w:b/>
        </w:rPr>
        <w:t xml:space="preserve"> </w:t>
      </w:r>
      <w:r w:rsidR="00F177CA">
        <w:t xml:space="preserve">Digested and sequentially filtered cells </w:t>
      </w:r>
      <w:r w:rsidR="00806570" w:rsidRPr="00806570">
        <w:t xml:space="preserve">were incubated with </w:t>
      </w:r>
      <w:r w:rsidR="000525CD">
        <w:t>a</w:t>
      </w:r>
      <w:r w:rsidR="000525CD">
        <w:t>nti-CD74 FITC</w:t>
      </w:r>
      <w:r w:rsidR="000525CD">
        <w:rPr>
          <w:vertAlign w:val="superscript"/>
        </w:rPr>
        <w:t xml:space="preserve"> </w:t>
      </w:r>
      <w:r w:rsidR="00F177CA">
        <w:t>clone 5-329 (Miltenyi Biotech, Germany)</w:t>
      </w:r>
      <w:r w:rsidR="00806570" w:rsidRPr="00806570">
        <w:t xml:space="preserve"> at a concentration of </w:t>
      </w:r>
      <w:r w:rsidR="007363A9" w:rsidRPr="00806570">
        <w:t>1</w:t>
      </w:r>
      <w:r w:rsidR="007363A9">
        <w:t> </w:t>
      </w:r>
      <w:r w:rsidR="00806570" w:rsidRPr="00806570">
        <w:t>µg/10</w:t>
      </w:r>
      <w:r w:rsidR="00806570" w:rsidRPr="00F177CA">
        <w:rPr>
          <w:vertAlign w:val="superscript"/>
        </w:rPr>
        <w:t>6</w:t>
      </w:r>
      <w:r w:rsidR="00F177CA">
        <w:t xml:space="preserve"> </w:t>
      </w:r>
      <w:r w:rsidR="00806570" w:rsidRPr="00806570">
        <w:t>cell</w:t>
      </w:r>
      <w:r w:rsidR="00F177CA">
        <w:t>s</w:t>
      </w:r>
      <w:r w:rsidR="00806570" w:rsidRPr="00806570">
        <w:t xml:space="preserve"> for 20 min at 4°C</w:t>
      </w:r>
      <w:r w:rsidR="00F177CA">
        <w:t xml:space="preserve"> in Dulbecco’s PBS/2 % FBS/1mM EDTA</w:t>
      </w:r>
      <w:r w:rsidR="00806570" w:rsidRPr="00806570">
        <w:t xml:space="preserve">. </w:t>
      </w:r>
      <w:r>
        <w:t>Samples were sorted using a</w:t>
      </w:r>
      <w:r w:rsidR="00806570" w:rsidRPr="00806570">
        <w:t xml:space="preserve"> Becton Dickinson</w:t>
      </w:r>
      <w:r w:rsidR="00D60E0C">
        <w:t xml:space="preserve"> </w:t>
      </w:r>
      <w:r w:rsidR="00D60E0C" w:rsidRPr="00D60E0C">
        <w:t>BD FACSAria Fusion</w:t>
      </w:r>
      <w:r w:rsidR="00806570" w:rsidRPr="00806570">
        <w:t xml:space="preserve"> </w:t>
      </w:r>
      <w:r>
        <w:t>and data analys</w:t>
      </w:r>
      <w:r w:rsidR="00806570" w:rsidRPr="00806570">
        <w:t xml:space="preserve">ed using </w:t>
      </w:r>
      <w:r w:rsidR="00D60E0C">
        <w:t>BD FACS</w:t>
      </w:r>
      <w:r w:rsidR="00D60E0C" w:rsidRPr="00D60E0C">
        <w:t>Diva Software v8.0.1</w:t>
      </w:r>
      <w:r w:rsidR="00806570" w:rsidRPr="00806570">
        <w:t xml:space="preserve"> software (Becton Dickinson I</w:t>
      </w:r>
      <w:r w:rsidR="00D60E0C">
        <w:t>mmunocytometry Systems). All</w:t>
      </w:r>
      <w:r w:rsidR="00806570" w:rsidRPr="00806570">
        <w:t xml:space="preserve"> analyses were performed with an acquisition of 10</w:t>
      </w:r>
      <w:r w:rsidR="00CD588D">
        <w:t>,</w:t>
      </w:r>
      <w:r w:rsidR="00806570" w:rsidRPr="00806570">
        <w:t>000 events.</w:t>
      </w:r>
      <w:r w:rsidR="00F177CA">
        <w:t xml:space="preserve"> </w:t>
      </w:r>
      <w:r w:rsidR="000525CD">
        <w:t>Anti-</w:t>
      </w:r>
      <w:r>
        <w:t>CD74</w:t>
      </w:r>
      <w:r w:rsidR="000525CD">
        <w:t xml:space="preserve"> FITC</w:t>
      </w:r>
      <w:r w:rsidR="00D60E0C">
        <w:rPr>
          <w:vertAlign w:val="superscript"/>
        </w:rPr>
        <w:t xml:space="preserve"> </w:t>
      </w:r>
      <w:r w:rsidR="00D60E0C">
        <w:t>positive</w:t>
      </w:r>
      <w:r>
        <w:t xml:space="preserve"> cells were counted and seeded</w:t>
      </w:r>
      <w:r w:rsidR="00B824EA">
        <w:t xml:space="preserve"> in small airway growth medium (PromoCell GmbH, Heidelberg, Germany).</w:t>
      </w:r>
    </w:p>
    <w:p w14:paraId="514C713A" w14:textId="77777777" w:rsidR="004051C0" w:rsidRDefault="004051C0" w:rsidP="004051C0">
      <w:pPr>
        <w:rPr>
          <w:b/>
        </w:rPr>
      </w:pPr>
      <w:r>
        <w:rPr>
          <w:b/>
        </w:rPr>
        <w:t xml:space="preserve">Magnetic Bead Sorting </w:t>
      </w:r>
    </w:p>
    <w:p w14:paraId="7CA08E51" w14:textId="208AFE2D" w:rsidR="00684BBB" w:rsidRDefault="00684BBB" w:rsidP="00684BBB">
      <w:r>
        <w:t>Distal lung tissue was processed from freshly slaughtered cattle as per the main methods section (i</w:t>
      </w:r>
      <w:r w:rsidRPr="00BB4B0E">
        <w:t>solation of alveolar type II (ATII) epithelial cells</w:t>
      </w:r>
      <w:r>
        <w:rPr>
          <w:b/>
        </w:rPr>
        <w:t xml:space="preserve">). </w:t>
      </w:r>
      <w:r>
        <w:t>Digested and sequentially filtered cells (1 x 10</w:t>
      </w:r>
      <w:r w:rsidR="0004228D">
        <w:rPr>
          <w:vertAlign w:val="superscript"/>
        </w:rPr>
        <w:t>7</w:t>
      </w:r>
      <w:r>
        <w:t xml:space="preserve"> cells/</w:t>
      </w:r>
      <w:r w:rsidR="0004228D">
        <w:t xml:space="preserve">100 </w:t>
      </w:r>
      <w:r w:rsidR="0004228D" w:rsidRPr="0004228D">
        <w:rPr>
          <w:rFonts w:ascii="Symbol" w:hAnsi="Symbol"/>
        </w:rPr>
        <w:t></w:t>
      </w:r>
      <w:r w:rsidR="0004228D">
        <w:t>L in PBS pH 7.2, 0.5</w:t>
      </w:r>
      <w:r w:rsidR="002D0E8A">
        <w:t xml:space="preserve"> </w:t>
      </w:r>
      <w:r w:rsidR="0004228D">
        <w:t>% BSA and 2 mM EDTA</w:t>
      </w:r>
      <w:r>
        <w:t xml:space="preserve">) </w:t>
      </w:r>
      <w:r w:rsidRPr="00806570">
        <w:t>were incubated with anti</w:t>
      </w:r>
      <w:r w:rsidR="002D0E8A">
        <w:t>-</w:t>
      </w:r>
      <w:r>
        <w:t>CD74</w:t>
      </w:r>
      <w:r w:rsidR="002D0E8A">
        <w:t xml:space="preserve"> </w:t>
      </w:r>
      <w:r>
        <w:t>FITC clone 5-329 (</w:t>
      </w:r>
      <w:r w:rsidRPr="00684BBB">
        <w:t>Miltenyi Biotec, Bergisch Gladbach, Germany</w:t>
      </w:r>
      <w:r>
        <w:t>)</w:t>
      </w:r>
      <w:r w:rsidRPr="00806570">
        <w:t xml:space="preserve"> </w:t>
      </w:r>
      <w:r w:rsidRPr="00684BBB">
        <w:t>according to manufacturer's recommendations</w:t>
      </w:r>
      <w:r w:rsidR="0004228D">
        <w:t xml:space="preserve"> for 10 minutes in the dark </w:t>
      </w:r>
      <w:r w:rsidR="0004228D" w:rsidRPr="0004228D">
        <w:t>at 4−8 °C</w:t>
      </w:r>
      <w:r w:rsidR="00CD588D">
        <w:t>. Cells were washed twice</w:t>
      </w:r>
      <w:r w:rsidR="0004228D">
        <w:t xml:space="preserve"> in PBS pH 7.2, 0.</w:t>
      </w:r>
      <w:r w:rsidR="007363A9">
        <w:t>5 </w:t>
      </w:r>
      <w:r w:rsidR="0004228D">
        <w:t>% BSA and 2 mM EDTA to remove unbound antibody, before incubation with 10 μL a</w:t>
      </w:r>
      <w:r w:rsidR="0004228D" w:rsidRPr="0004228D">
        <w:t xml:space="preserve">nti-FITC MicroBeads </w:t>
      </w:r>
      <w:r w:rsidR="00D60E0C" w:rsidRPr="00684BBB">
        <w:t>(Miltenyi Biotec)</w:t>
      </w:r>
      <w:r w:rsidR="00D60E0C">
        <w:t xml:space="preserve"> </w:t>
      </w:r>
      <w:r w:rsidR="0004228D" w:rsidRPr="0004228D">
        <w:t>per 10</w:t>
      </w:r>
      <w:r w:rsidR="0004228D" w:rsidRPr="0004228D">
        <w:rPr>
          <w:vertAlign w:val="superscript"/>
        </w:rPr>
        <w:t>7</w:t>
      </w:r>
      <w:r w:rsidR="0004228D">
        <w:t xml:space="preserve"> cells for 15 minutes in the dark </w:t>
      </w:r>
      <w:r w:rsidR="0004228D" w:rsidRPr="0004228D">
        <w:t>at 4−8 °C</w:t>
      </w:r>
      <w:r w:rsidR="0004228D">
        <w:t>. The wash steps were repeated and</w:t>
      </w:r>
      <w:r w:rsidR="00D60E0C">
        <w:t xml:space="preserve"> </w:t>
      </w:r>
      <w:r w:rsidR="0004228D">
        <w:t>the suspension</w:t>
      </w:r>
      <w:r w:rsidRPr="00684BBB">
        <w:t xml:space="preserve"> </w:t>
      </w:r>
      <w:r w:rsidR="0004228D">
        <w:t xml:space="preserve">loaded </w:t>
      </w:r>
      <w:r w:rsidRPr="00684BBB">
        <w:t>onto a</w:t>
      </w:r>
      <w:r w:rsidR="00D60E0C">
        <w:t>n</w:t>
      </w:r>
      <w:r w:rsidRPr="00684BBB">
        <w:t xml:space="preserve"> MS Column (Miltenyi Biotec)</w:t>
      </w:r>
      <w:r w:rsidR="0004228D">
        <w:t>. The column was</w:t>
      </w:r>
      <w:r w:rsidRPr="00684BBB">
        <w:t xml:space="preserve"> placed in the magnetic field of an OctoMACS Separator (Miltenyi Biotec)</w:t>
      </w:r>
      <w:r w:rsidR="001B0EB7">
        <w:t xml:space="preserve"> and washed twice with PBS pH 7.2, 0.5</w:t>
      </w:r>
      <w:r w:rsidR="00CD588D">
        <w:t xml:space="preserve"> </w:t>
      </w:r>
      <w:r w:rsidR="001B0EB7">
        <w:t>% BSA and 2 mM EDTA to remove unbound cells</w:t>
      </w:r>
      <w:r w:rsidRPr="00684BBB">
        <w:t xml:space="preserve">. </w:t>
      </w:r>
      <w:r w:rsidR="001B0EB7">
        <w:t xml:space="preserve">The column was removed from the magnetic field </w:t>
      </w:r>
      <w:r w:rsidR="00D60E0C">
        <w:t xml:space="preserve">and </w:t>
      </w:r>
      <w:r w:rsidR="001B0EB7">
        <w:t>the</w:t>
      </w:r>
      <w:r w:rsidRPr="00684BBB">
        <w:t xml:space="preserve"> recovered </w:t>
      </w:r>
      <w:r w:rsidR="0004228D">
        <w:t xml:space="preserve">cells, positively selected for </w:t>
      </w:r>
      <w:r w:rsidR="000525CD">
        <w:t>a</w:t>
      </w:r>
      <w:r w:rsidR="000525CD">
        <w:t>nti-CD74 FITC</w:t>
      </w:r>
      <w:r w:rsidR="000525CD">
        <w:rPr>
          <w:vertAlign w:val="superscript"/>
        </w:rPr>
        <w:t xml:space="preserve"> </w:t>
      </w:r>
      <w:r w:rsidRPr="00684BBB">
        <w:t xml:space="preserve">by the magnetic particle </w:t>
      </w:r>
      <w:r w:rsidRPr="00684BBB">
        <w:lastRenderedPageBreak/>
        <w:t xml:space="preserve">concentrator, </w:t>
      </w:r>
      <w:r w:rsidR="00CD588D">
        <w:t>re</w:t>
      </w:r>
      <w:r w:rsidR="007363A9">
        <w:t>-</w:t>
      </w:r>
      <w:r w:rsidR="00CD588D">
        <w:t>suspended in SAGM and</w:t>
      </w:r>
      <w:r w:rsidRPr="00684BBB">
        <w:t xml:space="preserve"> cultured </w:t>
      </w:r>
      <w:r w:rsidR="0004228D">
        <w:t xml:space="preserve">on tissue culture treated </w:t>
      </w:r>
      <w:r w:rsidR="007363A9">
        <w:t>6-</w:t>
      </w:r>
      <w:r w:rsidR="0004228D">
        <w:t>well plates</w:t>
      </w:r>
      <w:r w:rsidR="00CD588D">
        <w:t>.</w:t>
      </w:r>
      <w:r w:rsidR="00302DC7">
        <w:t xml:space="preserve"> Cells negative for </w:t>
      </w:r>
      <w:r w:rsidR="000525CD">
        <w:t>a</w:t>
      </w:r>
      <w:r w:rsidR="000525CD">
        <w:t>nti-CD74 FITC</w:t>
      </w:r>
      <w:r w:rsidR="000525CD">
        <w:rPr>
          <w:vertAlign w:val="superscript"/>
        </w:rPr>
        <w:t xml:space="preserve"> </w:t>
      </w:r>
      <w:r w:rsidR="001B0EB7">
        <w:t xml:space="preserve">(‘unbound fraction’) </w:t>
      </w:r>
      <w:r w:rsidR="00302DC7">
        <w:t xml:space="preserve">were cultured in the </w:t>
      </w:r>
      <w:r w:rsidR="001B0EB7">
        <w:t>SAGM</w:t>
      </w:r>
      <w:r w:rsidR="00302DC7">
        <w:t xml:space="preserve"> until confluence. These cells were then subj</w:t>
      </w:r>
      <w:r w:rsidR="000525CD">
        <w:t xml:space="preserve">ected to a second round of anti-CD74 </w:t>
      </w:r>
      <w:r w:rsidR="00302DC7">
        <w:t>FITC magnetic cell sorting.</w:t>
      </w:r>
    </w:p>
    <w:p w14:paraId="3680A7DF" w14:textId="604456ED" w:rsidR="0055521C" w:rsidRPr="00684BBB" w:rsidRDefault="000525CD" w:rsidP="00684BBB">
      <w:r>
        <w:t xml:space="preserve">Anti-CD74 </w:t>
      </w:r>
      <w:r w:rsidR="00CD588D">
        <w:t>FITC positive cells isolated via the</w:t>
      </w:r>
      <w:r w:rsidR="0055521C">
        <w:t xml:space="preserve"> second magnetic sorting procedure were seeded</w:t>
      </w:r>
      <w:r w:rsidR="00CD588D">
        <w:t xml:space="preserve"> either in T25 flasks or</w:t>
      </w:r>
      <w:r w:rsidR="0055521C">
        <w:t xml:space="preserve"> onto coverslips and analysed for markers of ATII cells by immunofluorescence, as outlined in the main methods section, using antibodies described therein.</w:t>
      </w:r>
      <w:bookmarkStart w:id="0" w:name="_GoBack"/>
      <w:bookmarkEnd w:id="0"/>
    </w:p>
    <w:p w14:paraId="00B4E5F7" w14:textId="77777777" w:rsidR="009A2044" w:rsidRDefault="009A2044"/>
    <w:sectPr w:rsidR="009A20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1C0"/>
    <w:rsid w:val="0004228D"/>
    <w:rsid w:val="000525CD"/>
    <w:rsid w:val="000773A4"/>
    <w:rsid w:val="001B0EB7"/>
    <w:rsid w:val="002D0E8A"/>
    <w:rsid w:val="00302DC7"/>
    <w:rsid w:val="004051C0"/>
    <w:rsid w:val="0055521C"/>
    <w:rsid w:val="00684BBB"/>
    <w:rsid w:val="007363A9"/>
    <w:rsid w:val="00806570"/>
    <w:rsid w:val="009A2044"/>
    <w:rsid w:val="00B824EA"/>
    <w:rsid w:val="00BB4B0E"/>
    <w:rsid w:val="00CD588D"/>
    <w:rsid w:val="00D60E0C"/>
    <w:rsid w:val="00E450CC"/>
    <w:rsid w:val="00EA238E"/>
    <w:rsid w:val="00F17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1B7F4"/>
  <w15:chartTrackingRefBased/>
  <w15:docId w15:val="{88505CDA-8B92-48E0-B60D-BE4136E4E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51C0"/>
    <w:pPr>
      <w:spacing w:line="480" w:lineRule="auto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363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63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63A9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63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63A9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63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3A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551</Words>
  <Characters>314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rrey</Company>
  <LinksUpToDate>false</LinksUpToDate>
  <CharactersWithSpaces>3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D  Dr (School of Vet Med.)</dc:creator>
  <cp:keywords/>
  <dc:description/>
  <cp:lastModifiedBy>Lee D  Dr (School of Vet Med.)</cp:lastModifiedBy>
  <cp:revision>3</cp:revision>
  <dcterms:created xsi:type="dcterms:W3CDTF">2018-06-26T10:38:00Z</dcterms:created>
  <dcterms:modified xsi:type="dcterms:W3CDTF">2018-06-26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XPowerLiteLastOptimized">
    <vt:lpwstr>1013572</vt:lpwstr>
  </property>
  <property fmtid="{D5CDD505-2E9C-101B-9397-08002B2CF9AE}" pid="3" name="NXPowerLiteSettings">
    <vt:lpwstr>C7000400038000</vt:lpwstr>
  </property>
  <property fmtid="{D5CDD505-2E9C-101B-9397-08002B2CF9AE}" pid="4" name="NXPowerLiteVersion">
    <vt:lpwstr>D7.1.2</vt:lpwstr>
  </property>
</Properties>
</file>